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0CD29" w14:textId="257BEE7B" w:rsidR="00C81E61" w:rsidRDefault="00C81E61">
      <w:bookmarkStart w:id="0" w:name="_GoBack"/>
      <w:bookmarkEnd w:id="0"/>
      <w:r>
        <w:t xml:space="preserve">Venn diagram of differential expression gene overlap. </w:t>
      </w:r>
      <w:r w:rsidR="00DD466F">
        <w:t>The supplementary</w:t>
      </w:r>
      <w:r w:rsidR="00D00072">
        <w:t xml:space="preserve"> file </w:t>
      </w:r>
      <w:r w:rsidR="00DD466F">
        <w:t>6</w:t>
      </w:r>
      <w:r w:rsidR="00D00072">
        <w:t xml:space="preserve"> can be visualized uploading it to </w:t>
      </w:r>
      <w:hyperlink r:id="rId4" w:history="1">
        <w:r w:rsidR="00D00072" w:rsidRPr="00446A38">
          <w:rPr>
            <w:rStyle w:val="Hyperlink"/>
          </w:rPr>
          <w:t>http://www.interactivenn.net</w:t>
        </w:r>
      </w:hyperlink>
      <w:r w:rsidR="00D00072">
        <w:t xml:space="preserve"> and details about the overlapping genes can be obtained by clicking on every overlapping section of the diagram</w:t>
      </w:r>
    </w:p>
    <w:p w14:paraId="090B65C1" w14:textId="77777777" w:rsidR="00C81E61" w:rsidRDefault="00C81E61"/>
    <w:p w14:paraId="154B5803" w14:textId="77777777" w:rsidR="00C81E61" w:rsidRDefault="00C81E61"/>
    <w:p w14:paraId="1DC03588" w14:textId="6C8FF743" w:rsidR="00B654DA" w:rsidRDefault="00BE65E6">
      <w:r>
        <w:rPr>
          <w:noProof/>
        </w:rPr>
        <w:drawing>
          <wp:inline distT="0" distB="0" distL="0" distR="0" wp14:anchorId="38769F0F" wp14:editId="370C43C0">
            <wp:extent cx="5707380" cy="5518150"/>
            <wp:effectExtent l="0" t="0" r="7620" b="0"/>
            <wp:docPr id="1" name="Picture 1" descr="../Trem2KOVen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Trem2KOVen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54DA" w:rsidSect="00C202B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362"/>
    <w:rsid w:val="0027551C"/>
    <w:rsid w:val="008A5362"/>
    <w:rsid w:val="00B6245E"/>
    <w:rsid w:val="00BE65E6"/>
    <w:rsid w:val="00C202BB"/>
    <w:rsid w:val="00C81E61"/>
    <w:rsid w:val="00D00072"/>
    <w:rsid w:val="00DD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083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00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www.interactivenn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ajosa Antona, Guillermo</dc:creator>
  <cp:keywords/>
  <dc:description/>
  <cp:lastModifiedBy>Sulthan, Basha (ELS-CON)</cp:lastModifiedBy>
  <cp:revision>2</cp:revision>
  <dcterms:created xsi:type="dcterms:W3CDTF">2018-05-11T10:01:00Z</dcterms:created>
  <dcterms:modified xsi:type="dcterms:W3CDTF">2018-05-11T10:01:00Z</dcterms:modified>
</cp:coreProperties>
</file>